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49037" w14:textId="60D6D650" w:rsidR="00BE24A1" w:rsidRDefault="00A01380" w:rsidP="00A01380">
      <w:pPr>
        <w:jc w:val="center"/>
        <w:rPr>
          <w:rFonts w:ascii="Arial" w:hAnsi="Arial" w:cs="Arial"/>
          <w:sz w:val="22"/>
          <w:szCs w:val="22"/>
        </w:rPr>
      </w:pPr>
      <w:r w:rsidRPr="00A01380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CE89308" wp14:editId="715D56D2">
            <wp:extent cx="3632200" cy="2540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22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C8E44" w14:textId="4CBA7562" w:rsidR="00A01380" w:rsidRDefault="00A01380">
      <w:pPr>
        <w:rPr>
          <w:rFonts w:ascii="Arial" w:hAnsi="Arial" w:cs="Arial"/>
          <w:sz w:val="22"/>
          <w:szCs w:val="22"/>
        </w:rPr>
      </w:pPr>
    </w:p>
    <w:p w14:paraId="283610A9" w14:textId="021518DB" w:rsidR="00A01380" w:rsidRPr="00A01380" w:rsidRDefault="00A013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I Figure 1. Functional stability scores positively correlate with massively parallel half-lives.</w:t>
      </w:r>
      <w:r>
        <w:rPr>
          <w:rFonts w:ascii="Arial" w:hAnsi="Arial" w:cs="Arial"/>
          <w:sz w:val="22"/>
          <w:szCs w:val="22"/>
        </w:rPr>
        <w:t xml:space="preserve"> A positive correlation (R = 0.6) was observed between the functional stability scores and the massively parallel half-lives. </w:t>
      </w:r>
    </w:p>
    <w:p w14:paraId="4FA94E31" w14:textId="2D2983D2" w:rsidR="00A01380" w:rsidRDefault="00A01380">
      <w:pPr>
        <w:rPr>
          <w:rFonts w:ascii="Arial" w:hAnsi="Arial" w:cs="Arial"/>
          <w:b/>
          <w:bCs/>
          <w:sz w:val="22"/>
          <w:szCs w:val="22"/>
        </w:rPr>
      </w:pPr>
    </w:p>
    <w:p w14:paraId="1583A39B" w14:textId="0C664BB7" w:rsidR="00A01380" w:rsidRDefault="00A013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D81E1DE" w14:textId="77777777" w:rsidR="00A01380" w:rsidRPr="00915B45" w:rsidRDefault="00A01380" w:rsidP="00A01380">
      <w:r w:rsidRPr="00915B45">
        <w:rPr>
          <w:noProof/>
        </w:rPr>
        <w:lastRenderedPageBreak/>
        <w:drawing>
          <wp:inline distT="0" distB="0" distL="0" distR="0" wp14:anchorId="7E7CDE2D" wp14:editId="17646C46">
            <wp:extent cx="5715000" cy="2318044"/>
            <wp:effectExtent l="0" t="0" r="0" b="6350"/>
            <wp:docPr id="6" name="Picture 6" descr="A picture containing text, light, dark, n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, light, dark, night&#10;&#10;Description automatically generated"/>
                    <pic:cNvPicPr/>
                  </pic:nvPicPr>
                  <pic:blipFill rotWithShape="1">
                    <a:blip r:embed="rId5"/>
                    <a:srcRect r="34413"/>
                    <a:stretch/>
                  </pic:blipFill>
                  <pic:spPr bwMode="auto">
                    <a:xfrm>
                      <a:off x="0" y="0"/>
                      <a:ext cx="5715000" cy="2318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C2E706" w14:textId="77777777" w:rsidR="00A01380" w:rsidRPr="00915B45" w:rsidRDefault="00A01380" w:rsidP="00A01380"/>
    <w:p w14:paraId="0225C82B" w14:textId="62E7F554" w:rsidR="002258DB" w:rsidRDefault="00A01380" w:rsidP="00A01380">
      <w:pPr>
        <w:rPr>
          <w:rFonts w:ascii="Arial" w:hAnsi="Arial" w:cs="Arial"/>
          <w:sz w:val="22"/>
          <w:szCs w:val="22"/>
        </w:rPr>
      </w:pPr>
      <w:r w:rsidRPr="002C29F2">
        <w:rPr>
          <w:rFonts w:ascii="Arial" w:hAnsi="Arial" w:cs="Arial"/>
          <w:b/>
          <w:bCs/>
          <w:sz w:val="22"/>
          <w:szCs w:val="22"/>
        </w:rPr>
        <w:t xml:space="preserve">SI Figur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C29F2">
        <w:rPr>
          <w:rFonts w:ascii="Arial" w:hAnsi="Arial" w:cs="Arial"/>
          <w:b/>
          <w:bCs/>
          <w:sz w:val="22"/>
          <w:szCs w:val="22"/>
        </w:rPr>
        <w:t xml:space="preserve">. Rates of latency transition for recombinant PAI-1 variants </w:t>
      </w:r>
      <w:r w:rsidRPr="002C29F2">
        <w:rPr>
          <w:rFonts w:ascii="Arial" w:hAnsi="Arial" w:cs="Arial"/>
          <w:b/>
          <w:bCs/>
          <w:i/>
          <w:iCs/>
          <w:sz w:val="22"/>
          <w:szCs w:val="22"/>
        </w:rPr>
        <w:t>(A)</w:t>
      </w:r>
      <w:r w:rsidRPr="002C29F2">
        <w:rPr>
          <w:rFonts w:ascii="Arial" w:hAnsi="Arial" w:cs="Arial"/>
          <w:b/>
          <w:bCs/>
          <w:sz w:val="22"/>
          <w:szCs w:val="22"/>
        </w:rPr>
        <w:t xml:space="preserve"> I91F and </w:t>
      </w:r>
      <w:r w:rsidRPr="002C29F2">
        <w:rPr>
          <w:rFonts w:ascii="Arial" w:hAnsi="Arial" w:cs="Arial"/>
          <w:b/>
          <w:bCs/>
          <w:i/>
          <w:iCs/>
          <w:sz w:val="22"/>
          <w:szCs w:val="22"/>
        </w:rPr>
        <w:t>(B)</w:t>
      </w:r>
      <w:r w:rsidRPr="002C29F2">
        <w:rPr>
          <w:rFonts w:ascii="Arial" w:hAnsi="Arial" w:cs="Arial"/>
          <w:b/>
          <w:bCs/>
          <w:sz w:val="22"/>
          <w:szCs w:val="22"/>
        </w:rPr>
        <w:t xml:space="preserve"> K176E. </w:t>
      </w:r>
      <w:r w:rsidRPr="002C29F2">
        <w:rPr>
          <w:rFonts w:ascii="Arial" w:hAnsi="Arial" w:cs="Arial"/>
          <w:sz w:val="22"/>
          <w:szCs w:val="22"/>
        </w:rPr>
        <w:t>Activity for WT rPAI-1 is indicated in black and single amino acid substituted variants are shown in red (n = 3).  The half-life of I91L rPAI-1 was determined to be 5.4 h</w:t>
      </w:r>
      <w:r>
        <w:rPr>
          <w:rFonts w:ascii="Arial" w:hAnsi="Arial" w:cs="Arial"/>
          <w:sz w:val="22"/>
          <w:szCs w:val="22"/>
        </w:rPr>
        <w:t>, while</w:t>
      </w:r>
      <w:r w:rsidRPr="002C29F2">
        <w:rPr>
          <w:rFonts w:ascii="Arial" w:hAnsi="Arial" w:cs="Arial"/>
          <w:sz w:val="22"/>
          <w:szCs w:val="22"/>
        </w:rPr>
        <w:t xml:space="preserve"> for K176E it was 4.8 h. WT rPAI-1 had a half-life of 2.2 h.</w:t>
      </w:r>
    </w:p>
    <w:p w14:paraId="77BB7EFD" w14:textId="77777777" w:rsidR="002258DB" w:rsidRDefault="002258D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F03AA31" w14:textId="77777777" w:rsidR="002258DB" w:rsidRPr="002C29F2" w:rsidRDefault="002258DB" w:rsidP="002258DB">
      <w:pPr>
        <w:rPr>
          <w:rFonts w:ascii="Arial" w:hAnsi="Arial" w:cs="Arial"/>
          <w:sz w:val="22"/>
          <w:szCs w:val="22"/>
          <w:u w:val="single"/>
        </w:rPr>
      </w:pPr>
      <w:r w:rsidRPr="00CC2992">
        <w:rPr>
          <w:rFonts w:ascii="Arial" w:hAnsi="Arial" w:cs="Arial"/>
          <w:noProof/>
          <w:sz w:val="22"/>
          <w:szCs w:val="22"/>
          <w:u w:val="single"/>
        </w:rPr>
        <w:lastRenderedPageBreak/>
        <w:drawing>
          <wp:inline distT="0" distB="0" distL="0" distR="0" wp14:anchorId="62337418" wp14:editId="6AF994FB">
            <wp:extent cx="5715000" cy="3605678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056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5046C" w14:textId="77777777" w:rsidR="002258DB" w:rsidRPr="002C29F2" w:rsidRDefault="002258DB" w:rsidP="002258DB">
      <w:pPr>
        <w:rPr>
          <w:rFonts w:ascii="Arial" w:hAnsi="Arial" w:cs="Arial"/>
          <w:b/>
          <w:bCs/>
          <w:sz w:val="22"/>
          <w:szCs w:val="22"/>
        </w:rPr>
      </w:pPr>
    </w:p>
    <w:p w14:paraId="70CC2658" w14:textId="2BDDA686" w:rsidR="00A01380" w:rsidRPr="002C29F2" w:rsidRDefault="002258DB" w:rsidP="002258DB">
      <w:pPr>
        <w:rPr>
          <w:rFonts w:ascii="Arial" w:hAnsi="Arial" w:cs="Arial"/>
          <w:sz w:val="22"/>
          <w:szCs w:val="22"/>
        </w:rPr>
      </w:pPr>
      <w:r w:rsidRPr="002C29F2">
        <w:rPr>
          <w:rFonts w:ascii="Arial" w:hAnsi="Arial" w:cs="Arial"/>
          <w:b/>
          <w:bCs/>
          <w:sz w:val="22"/>
          <w:szCs w:val="22"/>
        </w:rPr>
        <w:t xml:space="preserve">SI Figur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2C29F2">
        <w:rPr>
          <w:rFonts w:ascii="Arial" w:hAnsi="Arial" w:cs="Arial"/>
          <w:b/>
          <w:bCs/>
          <w:sz w:val="22"/>
          <w:szCs w:val="22"/>
        </w:rPr>
        <w:t>. Identification of PAI-1 regions enriched in variants that stabilize the active conformation.</w:t>
      </w:r>
      <w:r w:rsidRPr="002C29F2">
        <w:rPr>
          <w:rFonts w:ascii="Arial" w:hAnsi="Arial" w:cs="Arial"/>
          <w:sz w:val="22"/>
          <w:szCs w:val="22"/>
        </w:rPr>
        <w:t xml:space="preserve"> PAI-1 amino acid positions are plotted on the x-axis with black circles representing the sum of functional stability scores divided by the number of variants scored at each position The data were fit to a LOWESS regression (</w:t>
      </w:r>
      <w:r w:rsidRPr="002C29F2">
        <w:rPr>
          <w:rFonts w:ascii="Arial" w:hAnsi="Arial" w:cs="Arial"/>
          <w:i/>
          <w:iCs/>
          <w:sz w:val="22"/>
          <w:szCs w:val="22"/>
        </w:rPr>
        <w:t xml:space="preserve">right </w:t>
      </w:r>
      <w:r w:rsidRPr="002C29F2">
        <w:rPr>
          <w:rFonts w:ascii="Arial" w:hAnsi="Arial" w:cs="Arial"/>
          <w:sz w:val="22"/>
          <w:szCs w:val="22"/>
        </w:rPr>
        <w:t xml:space="preserve">axis, blue) with a 20 point smoothing window determined with the GraphPad Prism software package (v. 9.0.2). Six regions of increased functional stability were identified with </w:t>
      </w:r>
      <w:r>
        <w:rPr>
          <w:rFonts w:ascii="Arial" w:hAnsi="Arial" w:cs="Arial"/>
          <w:sz w:val="22"/>
          <w:szCs w:val="22"/>
        </w:rPr>
        <w:t xml:space="preserve">this </w:t>
      </w:r>
      <w:r w:rsidRPr="002C29F2">
        <w:rPr>
          <w:rFonts w:ascii="Arial" w:hAnsi="Arial" w:cs="Arial"/>
          <w:sz w:val="22"/>
          <w:szCs w:val="22"/>
        </w:rPr>
        <w:t>method (LOWESS regression &gt; 0): residues 40-49, 73-98, 145-174, 217-232, 261-276, and 319-347.</w:t>
      </w:r>
    </w:p>
    <w:p w14:paraId="4B736360" w14:textId="7E67358A" w:rsidR="00A01380" w:rsidRDefault="00A0138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159FC65" w14:textId="77777777" w:rsidR="00A01380" w:rsidRPr="002C29F2" w:rsidRDefault="00A01380" w:rsidP="00A01380">
      <w:pPr>
        <w:rPr>
          <w:rFonts w:ascii="Arial" w:hAnsi="Arial" w:cs="Arial"/>
          <w:sz w:val="22"/>
          <w:szCs w:val="22"/>
        </w:rPr>
      </w:pPr>
      <w:r w:rsidRPr="002C29F2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2E8953AE" wp14:editId="655BF7A6">
            <wp:extent cx="5715000" cy="2441273"/>
            <wp:effectExtent l="0" t="0" r="0" b="0"/>
            <wp:docPr id="5" name="Picture 5" descr="A picture containing sky, screensh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sky, screensho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1" r="16213" b="38264"/>
                    <a:stretch/>
                  </pic:blipFill>
                  <pic:spPr bwMode="auto">
                    <a:xfrm>
                      <a:off x="0" y="0"/>
                      <a:ext cx="5715000" cy="24412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arto="http://schemas.microsoft.com/office/word/2006/arto"/>
                      </a:ext>
                    </a:extLst>
                  </pic:spPr>
                </pic:pic>
              </a:graphicData>
            </a:graphic>
          </wp:inline>
        </w:drawing>
      </w:r>
    </w:p>
    <w:p w14:paraId="043481A4" w14:textId="77777777" w:rsidR="00A01380" w:rsidRPr="002C29F2" w:rsidRDefault="00A01380" w:rsidP="00A01380">
      <w:pPr>
        <w:rPr>
          <w:rFonts w:ascii="Arial" w:hAnsi="Arial" w:cs="Arial"/>
          <w:sz w:val="22"/>
          <w:szCs w:val="22"/>
        </w:rPr>
      </w:pPr>
    </w:p>
    <w:p w14:paraId="6D5E26F9" w14:textId="51F88F72" w:rsidR="00A01380" w:rsidRPr="002C29F2" w:rsidRDefault="00A01380" w:rsidP="00A01380">
      <w:pPr>
        <w:rPr>
          <w:rFonts w:ascii="Arial" w:hAnsi="Arial" w:cs="Arial"/>
          <w:sz w:val="22"/>
          <w:szCs w:val="22"/>
        </w:rPr>
      </w:pPr>
      <w:r w:rsidRPr="002C29F2">
        <w:rPr>
          <w:rFonts w:ascii="Arial" w:hAnsi="Arial" w:cs="Arial"/>
          <w:b/>
          <w:bCs/>
          <w:sz w:val="22"/>
          <w:szCs w:val="22"/>
        </w:rPr>
        <w:t xml:space="preserve">SI Figure </w:t>
      </w:r>
      <w:r w:rsidR="002258DB">
        <w:rPr>
          <w:rFonts w:ascii="Arial" w:hAnsi="Arial" w:cs="Arial"/>
          <w:b/>
          <w:bCs/>
          <w:sz w:val="22"/>
          <w:szCs w:val="22"/>
        </w:rPr>
        <w:t>4</w:t>
      </w:r>
      <w:r w:rsidRPr="002C29F2">
        <w:rPr>
          <w:rFonts w:ascii="Arial" w:hAnsi="Arial" w:cs="Arial"/>
          <w:b/>
          <w:bCs/>
          <w:sz w:val="22"/>
          <w:szCs w:val="22"/>
        </w:rPr>
        <w:t>. A hypothetical mutated PAI-1 cDNA is shown with 4 mutations.</w:t>
      </w:r>
      <w:r w:rsidRPr="002C29F2">
        <w:rPr>
          <w:rFonts w:ascii="Arial" w:hAnsi="Arial" w:cs="Arial"/>
          <w:sz w:val="22"/>
          <w:szCs w:val="22"/>
        </w:rPr>
        <w:t xml:space="preserve"> Mutated PAI-1 cDNAs are sequenced using 12 overlapping 150 bp amplicons. Most amplicons will be WT with no mutations. Most mutations will only appear in 1 amplicon (blue and brown) and phase will be lost with mutations in </w:t>
      </w:r>
      <w:r w:rsidRPr="002C29F2">
        <w:rPr>
          <w:rFonts w:ascii="Arial" w:hAnsi="Arial" w:cs="Arial"/>
          <w:i/>
          <w:iCs/>
          <w:sz w:val="22"/>
          <w:szCs w:val="22"/>
        </w:rPr>
        <w:t>cis</w:t>
      </w:r>
      <w:r w:rsidRPr="002C29F2">
        <w:rPr>
          <w:rFonts w:ascii="Arial" w:hAnsi="Arial" w:cs="Arial"/>
          <w:sz w:val="22"/>
          <w:szCs w:val="22"/>
        </w:rPr>
        <w:t xml:space="preserve"> in the original cDNA but occurring in </w:t>
      </w:r>
      <w:r>
        <w:rPr>
          <w:rFonts w:ascii="Arial" w:hAnsi="Arial" w:cs="Arial"/>
          <w:sz w:val="22"/>
          <w:szCs w:val="22"/>
        </w:rPr>
        <w:t>different</w:t>
      </w:r>
      <w:r w:rsidRPr="002C29F2">
        <w:rPr>
          <w:rFonts w:ascii="Arial" w:hAnsi="Arial" w:cs="Arial"/>
          <w:sz w:val="22"/>
          <w:szCs w:val="22"/>
        </w:rPr>
        <w:t xml:space="preserve"> amplicons. </w:t>
      </w:r>
      <w:r w:rsidR="0093332B">
        <w:rPr>
          <w:rFonts w:ascii="Arial" w:hAnsi="Arial" w:cs="Arial"/>
          <w:sz w:val="22"/>
          <w:szCs w:val="22"/>
        </w:rPr>
        <w:t xml:space="preserve">(Created with </w:t>
      </w:r>
      <w:proofErr w:type="spellStart"/>
      <w:r w:rsidR="0093332B">
        <w:rPr>
          <w:rFonts w:ascii="Arial" w:hAnsi="Arial" w:cs="Arial"/>
          <w:sz w:val="22"/>
          <w:szCs w:val="22"/>
        </w:rPr>
        <w:t>BioRender</w:t>
      </w:r>
      <w:proofErr w:type="spellEnd"/>
      <w:r w:rsidR="0093332B">
        <w:rPr>
          <w:rFonts w:ascii="Arial" w:hAnsi="Arial" w:cs="Arial"/>
          <w:sz w:val="22"/>
          <w:szCs w:val="22"/>
        </w:rPr>
        <w:t>.)</w:t>
      </w:r>
    </w:p>
    <w:p w14:paraId="296182A4" w14:textId="26A805D9" w:rsidR="00A01380" w:rsidRPr="000031AC" w:rsidRDefault="002C3974" w:rsidP="002C3974">
      <w:pPr>
        <w:rPr>
          <w:rFonts w:ascii="Arial" w:hAnsi="Arial" w:cs="Arial"/>
        </w:rPr>
      </w:pPr>
      <w:r w:rsidRPr="000031AC">
        <w:rPr>
          <w:rFonts w:ascii="Arial" w:hAnsi="Arial" w:cs="Arial"/>
        </w:rPr>
        <w:t xml:space="preserve"> </w:t>
      </w:r>
    </w:p>
    <w:p w14:paraId="587DE0E0" w14:textId="77777777" w:rsidR="00A01380" w:rsidRPr="00A01380" w:rsidRDefault="00A01380">
      <w:pPr>
        <w:rPr>
          <w:rFonts w:ascii="Arial" w:hAnsi="Arial" w:cs="Arial"/>
          <w:sz w:val="22"/>
          <w:szCs w:val="22"/>
        </w:rPr>
      </w:pPr>
    </w:p>
    <w:sectPr w:rsidR="00A01380" w:rsidRPr="00A01380" w:rsidSect="00E07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380"/>
    <w:rsid w:val="00005E10"/>
    <w:rsid w:val="0000775F"/>
    <w:rsid w:val="00046D90"/>
    <w:rsid w:val="00054206"/>
    <w:rsid w:val="0005648C"/>
    <w:rsid w:val="00065073"/>
    <w:rsid w:val="00077A9D"/>
    <w:rsid w:val="00090F66"/>
    <w:rsid w:val="00091271"/>
    <w:rsid w:val="00093E7C"/>
    <w:rsid w:val="000B7A59"/>
    <w:rsid w:val="000D18B0"/>
    <w:rsid w:val="000D7866"/>
    <w:rsid w:val="000E431A"/>
    <w:rsid w:val="0011549F"/>
    <w:rsid w:val="00143D32"/>
    <w:rsid w:val="00150B6E"/>
    <w:rsid w:val="00156A51"/>
    <w:rsid w:val="0016273A"/>
    <w:rsid w:val="00170E28"/>
    <w:rsid w:val="00170E36"/>
    <w:rsid w:val="00196A5A"/>
    <w:rsid w:val="00196F73"/>
    <w:rsid w:val="001B59AD"/>
    <w:rsid w:val="001C4C3B"/>
    <w:rsid w:val="001C5ACC"/>
    <w:rsid w:val="001C6D6C"/>
    <w:rsid w:val="001D15D4"/>
    <w:rsid w:val="001D1F7E"/>
    <w:rsid w:val="001D2C3B"/>
    <w:rsid w:val="001D6CED"/>
    <w:rsid w:val="001F5229"/>
    <w:rsid w:val="0020035A"/>
    <w:rsid w:val="00212E49"/>
    <w:rsid w:val="002258DB"/>
    <w:rsid w:val="002264A2"/>
    <w:rsid w:val="0023308B"/>
    <w:rsid w:val="00247763"/>
    <w:rsid w:val="002639B6"/>
    <w:rsid w:val="0026586C"/>
    <w:rsid w:val="0027519C"/>
    <w:rsid w:val="00281B81"/>
    <w:rsid w:val="00282FB8"/>
    <w:rsid w:val="00287CAE"/>
    <w:rsid w:val="002A5EA2"/>
    <w:rsid w:val="002C1FDF"/>
    <w:rsid w:val="002C3974"/>
    <w:rsid w:val="002C3C1F"/>
    <w:rsid w:val="002C548C"/>
    <w:rsid w:val="002E21E2"/>
    <w:rsid w:val="003228B2"/>
    <w:rsid w:val="0032663B"/>
    <w:rsid w:val="00331AC1"/>
    <w:rsid w:val="0033351C"/>
    <w:rsid w:val="00357708"/>
    <w:rsid w:val="003B0E03"/>
    <w:rsid w:val="003B3FE2"/>
    <w:rsid w:val="003C7F55"/>
    <w:rsid w:val="003D0CC7"/>
    <w:rsid w:val="00401BBB"/>
    <w:rsid w:val="00405CE5"/>
    <w:rsid w:val="00421EB6"/>
    <w:rsid w:val="00426043"/>
    <w:rsid w:val="0043558D"/>
    <w:rsid w:val="00455DCD"/>
    <w:rsid w:val="004642E0"/>
    <w:rsid w:val="0049016F"/>
    <w:rsid w:val="004B4A58"/>
    <w:rsid w:val="004F4F13"/>
    <w:rsid w:val="004F58BB"/>
    <w:rsid w:val="00504CFF"/>
    <w:rsid w:val="0056481E"/>
    <w:rsid w:val="00586F77"/>
    <w:rsid w:val="005917FD"/>
    <w:rsid w:val="0059246B"/>
    <w:rsid w:val="005A0F0A"/>
    <w:rsid w:val="005A3CCB"/>
    <w:rsid w:val="005A48D4"/>
    <w:rsid w:val="005C39B9"/>
    <w:rsid w:val="006120CC"/>
    <w:rsid w:val="00616DFA"/>
    <w:rsid w:val="006242CD"/>
    <w:rsid w:val="0064593F"/>
    <w:rsid w:val="00653113"/>
    <w:rsid w:val="00677B61"/>
    <w:rsid w:val="0068235F"/>
    <w:rsid w:val="00682AD1"/>
    <w:rsid w:val="00697F43"/>
    <w:rsid w:val="006C4D14"/>
    <w:rsid w:val="00712EAF"/>
    <w:rsid w:val="0071306B"/>
    <w:rsid w:val="00714058"/>
    <w:rsid w:val="007232A8"/>
    <w:rsid w:val="00731C75"/>
    <w:rsid w:val="0075141D"/>
    <w:rsid w:val="00752C3F"/>
    <w:rsid w:val="00761DCC"/>
    <w:rsid w:val="0077356D"/>
    <w:rsid w:val="00783BFB"/>
    <w:rsid w:val="00794714"/>
    <w:rsid w:val="007A3D00"/>
    <w:rsid w:val="007A7B7E"/>
    <w:rsid w:val="007E0F59"/>
    <w:rsid w:val="00816A6F"/>
    <w:rsid w:val="00846B75"/>
    <w:rsid w:val="00875C0A"/>
    <w:rsid w:val="0089470F"/>
    <w:rsid w:val="008B2BB4"/>
    <w:rsid w:val="008B3B4D"/>
    <w:rsid w:val="008B3BF5"/>
    <w:rsid w:val="008D0028"/>
    <w:rsid w:val="008D4A5F"/>
    <w:rsid w:val="008E03AD"/>
    <w:rsid w:val="008E13FD"/>
    <w:rsid w:val="008E1FBE"/>
    <w:rsid w:val="008F3030"/>
    <w:rsid w:val="00912300"/>
    <w:rsid w:val="00920125"/>
    <w:rsid w:val="00920FC3"/>
    <w:rsid w:val="0093181F"/>
    <w:rsid w:val="0093332B"/>
    <w:rsid w:val="00936752"/>
    <w:rsid w:val="0094632D"/>
    <w:rsid w:val="00952ADD"/>
    <w:rsid w:val="00995D01"/>
    <w:rsid w:val="009A41D1"/>
    <w:rsid w:val="009A450B"/>
    <w:rsid w:val="009C444F"/>
    <w:rsid w:val="009D123B"/>
    <w:rsid w:val="009D3920"/>
    <w:rsid w:val="009D39EB"/>
    <w:rsid w:val="009E4F8D"/>
    <w:rsid w:val="009F07D0"/>
    <w:rsid w:val="009F508A"/>
    <w:rsid w:val="00A01380"/>
    <w:rsid w:val="00A02889"/>
    <w:rsid w:val="00A138B4"/>
    <w:rsid w:val="00A168C6"/>
    <w:rsid w:val="00A16DD5"/>
    <w:rsid w:val="00A23AE8"/>
    <w:rsid w:val="00A30032"/>
    <w:rsid w:val="00A361C7"/>
    <w:rsid w:val="00A422F4"/>
    <w:rsid w:val="00A42550"/>
    <w:rsid w:val="00A51FFE"/>
    <w:rsid w:val="00A81AF8"/>
    <w:rsid w:val="00A85EA5"/>
    <w:rsid w:val="00AA26EA"/>
    <w:rsid w:val="00AB5E47"/>
    <w:rsid w:val="00AB735B"/>
    <w:rsid w:val="00AC2487"/>
    <w:rsid w:val="00AC797D"/>
    <w:rsid w:val="00AF64DC"/>
    <w:rsid w:val="00AF7946"/>
    <w:rsid w:val="00B13BFE"/>
    <w:rsid w:val="00B17093"/>
    <w:rsid w:val="00B21E23"/>
    <w:rsid w:val="00B421E3"/>
    <w:rsid w:val="00B45F76"/>
    <w:rsid w:val="00B568A1"/>
    <w:rsid w:val="00B6064A"/>
    <w:rsid w:val="00B87CE2"/>
    <w:rsid w:val="00B90C58"/>
    <w:rsid w:val="00B946E8"/>
    <w:rsid w:val="00B96C5C"/>
    <w:rsid w:val="00BB5463"/>
    <w:rsid w:val="00BC1125"/>
    <w:rsid w:val="00BC1BFC"/>
    <w:rsid w:val="00BD109B"/>
    <w:rsid w:val="00BD1115"/>
    <w:rsid w:val="00BD4EAF"/>
    <w:rsid w:val="00BE20D9"/>
    <w:rsid w:val="00BE24A1"/>
    <w:rsid w:val="00BE3F61"/>
    <w:rsid w:val="00BF574F"/>
    <w:rsid w:val="00C25948"/>
    <w:rsid w:val="00C26CBE"/>
    <w:rsid w:val="00C271CE"/>
    <w:rsid w:val="00C47220"/>
    <w:rsid w:val="00C55FB5"/>
    <w:rsid w:val="00C67487"/>
    <w:rsid w:val="00C73345"/>
    <w:rsid w:val="00C9537D"/>
    <w:rsid w:val="00CA1A9E"/>
    <w:rsid w:val="00CB73E6"/>
    <w:rsid w:val="00CE712D"/>
    <w:rsid w:val="00D1570A"/>
    <w:rsid w:val="00D2223C"/>
    <w:rsid w:val="00D457CC"/>
    <w:rsid w:val="00D553B5"/>
    <w:rsid w:val="00D57981"/>
    <w:rsid w:val="00DA2141"/>
    <w:rsid w:val="00DD3B72"/>
    <w:rsid w:val="00DD6290"/>
    <w:rsid w:val="00DE29EA"/>
    <w:rsid w:val="00E0036B"/>
    <w:rsid w:val="00E075E0"/>
    <w:rsid w:val="00E12C44"/>
    <w:rsid w:val="00E201DB"/>
    <w:rsid w:val="00E37376"/>
    <w:rsid w:val="00E516C4"/>
    <w:rsid w:val="00E6451F"/>
    <w:rsid w:val="00E7183E"/>
    <w:rsid w:val="00E74AB7"/>
    <w:rsid w:val="00E901D8"/>
    <w:rsid w:val="00EB11AF"/>
    <w:rsid w:val="00EF4866"/>
    <w:rsid w:val="00F30AE6"/>
    <w:rsid w:val="00F34C6D"/>
    <w:rsid w:val="00F401F8"/>
    <w:rsid w:val="00F47731"/>
    <w:rsid w:val="00F57F6B"/>
    <w:rsid w:val="00F854CC"/>
    <w:rsid w:val="00FB3D41"/>
    <w:rsid w:val="00FB6B32"/>
    <w:rsid w:val="00FF0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08550"/>
  <w15:chartTrackingRefBased/>
  <w15:docId w15:val="{389538A3-5403-FC45-9231-6DEAE3D4E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2222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nes, Laura</dc:creator>
  <cp:keywords/>
  <dc:description/>
  <cp:lastModifiedBy>Haynes, Laura</cp:lastModifiedBy>
  <cp:revision>4</cp:revision>
  <cp:lastPrinted>2022-09-20T14:13:00Z</cp:lastPrinted>
  <dcterms:created xsi:type="dcterms:W3CDTF">2022-09-23T17:51:00Z</dcterms:created>
  <dcterms:modified xsi:type="dcterms:W3CDTF">2022-09-23T18:35:00Z</dcterms:modified>
</cp:coreProperties>
</file>